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1207"/>
        <w:gridCol w:w="5328"/>
        <w:gridCol w:w="1762"/>
        <w:gridCol w:w="1063"/>
      </w:tblGrid>
      <w:tr w:rsidR="006464C5" w:rsidRPr="0094235D" w:rsidTr="00DC5E0D">
        <w:trPr>
          <w:trHeight w:val="315"/>
        </w:trPr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94235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2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imer sequence (5’ – 3’)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imer direction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9015</w:t>
            </w:r>
          </w:p>
        </w:tc>
        <w:tc>
          <w:tcPr>
            <w:tcW w:w="28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ACTTAAGTACCTTATCTATCTACAGATAGA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5’ UTR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27251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CCAACCACCCATGAAGCAT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 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47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TAGTCTAAGGGTTTCGTGTTC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5’ UTR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48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GGAACCATTTGTCATAACAGGAG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49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TGGTTCTGTTCTTGAAATGG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50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TGTGGTGACAAGTTTTACAAGCG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51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GATTGCTTTGTTGCTTCTTC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52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CCCATTTGTCAACATAGTCTCT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53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GGCTACTTCCGTCTTATGG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54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CAAACTCAAGTCATTACCGC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55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AAAAGCCGCTGGTGGTAAAG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2–3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56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GGTAATGACCACAAGACACAG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57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AAACCAGTCTGCTCATCAAT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58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AGCAGCACTAAGCACAC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59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CTCTATGCTTACTTTGGATGAC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60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TGTCTTCAGCATCACCCTTGT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9021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AGGTCTTGATGCTGCGTG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862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CTTTGTGGTGCTTTGG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63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TAGACTTTTGAGTGGTGTTG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64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TAGCACTCTTAGAACACGCAAT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65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GCTTCTTGCTGTATTTTGTTG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66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AGGTTTAGCATACGAACTGACA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67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GTGAACTTTTGTCCACTTTGT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68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ATTGTTACCACCCAAACCTT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4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69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GAGTCACAACACCTGAAAAGT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4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980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sz w:val="20"/>
                <w:szCs w:val="20"/>
              </w:rPr>
            </w:pPr>
            <w:r w:rsidRPr="0094235D">
              <w:rPr>
                <w:rFonts w:eastAsia="Times New Roman"/>
                <w:sz w:val="20"/>
                <w:szCs w:val="20"/>
              </w:rPr>
              <w:t>TAGGCATAACAAGCACAACGG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4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981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sz w:val="20"/>
                <w:szCs w:val="20"/>
              </w:rPr>
            </w:pPr>
            <w:r w:rsidRPr="0094235D">
              <w:rPr>
                <w:rFonts w:eastAsia="Times New Roman"/>
                <w:sz w:val="20"/>
                <w:szCs w:val="20"/>
              </w:rPr>
              <w:t>CTTTCTTGCTATGTTGACAGGTTTG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4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982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sz w:val="20"/>
                <w:szCs w:val="20"/>
              </w:rPr>
            </w:pPr>
            <w:r w:rsidRPr="0094235D">
              <w:rPr>
                <w:rFonts w:eastAsia="Times New Roman"/>
                <w:sz w:val="20"/>
                <w:szCs w:val="20"/>
              </w:rPr>
              <w:t>CTGTGAAACCATTAGCCTGTG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5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73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ATTGAACTCGGAAGTGGTAG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5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74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AACACCATCAAAGTAAGACACG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6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75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TGCTGGTTATGCTACTTTGTG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6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76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GCACAAAACCATCTACCATCA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8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77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GAGAACGACTCCATTTTG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7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78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CTACCAGAACCATTAGTCAACAT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0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79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CTGTTTTGGGTTACATTGGTG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9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80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AAAGCAGCATACACACGG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RdRp</w:t>
            </w:r>
            <w:proofErr w:type="spellEnd"/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81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GCTCTGCGTAACTTTGATGA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RdRp</w:t>
            </w:r>
            <w:proofErr w:type="spellEnd"/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82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AGCGACAGAAAAACAAACAGTG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RdRp</w:t>
            </w:r>
            <w:proofErr w:type="spellEnd"/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83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ACACACTCTTCGCAACCACAAT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RdRp</w:t>
            </w:r>
            <w:proofErr w:type="spellEnd"/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18824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TTTGAATAAACAACCTCGGTCAA 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RdRp</w:t>
            </w:r>
            <w:proofErr w:type="spellEnd"/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lastRenderedPageBreak/>
              <w:t>LPW19676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GTTATGAGGAACAAGATGCTATTT 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RdRp</w:t>
            </w:r>
            <w:proofErr w:type="spellEnd"/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86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ATAGCCAGAGAAACATAGCG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RdRp</w:t>
            </w:r>
            <w:proofErr w:type="spellEnd"/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887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GCTAAGTGTTGGACTGAGGAAG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RdRp</w:t>
            </w:r>
            <w:proofErr w:type="spellEnd"/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888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CAGTGGATTTGTAAGTAACCGT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3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889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GGTGAGTTTGTGTTTGAGAAAGTAG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3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890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TCACTACCTTGAGCAGAATC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3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891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GGTAGTGTTCAGGTAGACAATGG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3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892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CCATTCCTAACCAACCTCTGA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4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893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GCCACTACTTATTTGTCATTGTCTG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4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21540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ATTGTTCTCCAGGTGGTG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4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984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AGTGTTGTAAAACCTGTTCGTG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4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985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TCATAGTAGAAAAACGGTGCTGG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4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21539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TAGATGTTTGGCTGTGTATGACT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4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896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CAGCACCAACAAATGAAC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5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97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TTGGTGGTGCTGTATGTT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4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201F1E"/>
                <w:sz w:val="20"/>
                <w:szCs w:val="20"/>
              </w:rPr>
            </w:pPr>
            <w:r w:rsidRPr="0094235D">
              <w:rPr>
                <w:rFonts w:eastAsia="Times New Roman"/>
                <w:color w:val="201F1E"/>
                <w:sz w:val="20"/>
                <w:szCs w:val="20"/>
              </w:rPr>
              <w:t>LPW38898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AATCAACAAGTGTAAACCGC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5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899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TTTTTGCTAAGAGGAAGGTTGG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5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900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CACCAGTAACACTAAAATCAG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6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901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TACACTTGGGTGCTGGCT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6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20312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ATAAAACACAACAGCACCATAAG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19059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CTTGTTAGGAGTGGTAAGTTGCT 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235D">
              <w:rPr>
                <w:rFonts w:eastAsia="Times New Roman"/>
                <w:color w:val="000000"/>
                <w:sz w:val="20"/>
                <w:szCs w:val="20"/>
              </w:rPr>
              <w:t>nsp</w:t>
            </w:r>
            <w:proofErr w:type="spellEnd"/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 16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902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AACTCACGAACTGTCTTAGGTAG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19061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ACTACCTAAGACAGTTCGTGAG  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19158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TAGCGAAAAACATACACTGCC 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19157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TGTTGACACATCACACTTCACTAC 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19160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TAAATACTCAACCTGGACCGAA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954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TGTATCTGGTGTGGGTGTTATTCG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955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TCAAGTCTGTCATAGATAGCCTG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995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sz w:val="20"/>
                <w:szCs w:val="20"/>
              </w:rPr>
            </w:pPr>
            <w:r w:rsidRPr="0094235D">
              <w:rPr>
                <w:rFonts w:eastAsia="Times New Roman"/>
                <w:sz w:val="20"/>
                <w:szCs w:val="20"/>
              </w:rPr>
              <w:t>CTGTTGTTGGTGCTATGTTGTCTG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998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sz w:val="20"/>
                <w:szCs w:val="20"/>
              </w:rPr>
            </w:pPr>
            <w:r w:rsidRPr="0094235D">
              <w:rPr>
                <w:rFonts w:eastAsia="Times New Roman"/>
                <w:sz w:val="20"/>
                <w:szCs w:val="20"/>
              </w:rPr>
              <w:t>AAGCCCCTCAGGAGCAG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912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GTGTCAAATCCCAGTCTAAGCG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913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AGCAACCAGTAGAACAACAA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914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CAGTCGTGCTCATCTTTGTGG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915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ATAACGAGTGTTGATACGG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916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GCACATAGACCCTTTCC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E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917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AATCCACCCGTTTGCC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918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GCCCTTTGCTTGTTGATAGTGA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LPW38919</w:t>
            </w:r>
          </w:p>
        </w:tc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ACTTCATCACGCACTGGTT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sz w:val="20"/>
                <w:szCs w:val="20"/>
              </w:rPr>
            </w:pPr>
            <w:r w:rsidRPr="0094235D">
              <w:rPr>
                <w:rFonts w:eastAsia="Times New Roman"/>
                <w:sz w:val="20"/>
                <w:szCs w:val="20"/>
              </w:rPr>
              <w:t>LPW19060</w:t>
            </w:r>
          </w:p>
        </w:tc>
        <w:tc>
          <w:tcPr>
            <w:tcW w:w="28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 xml:space="preserve">CACATTGTTTCCAAAGAGTCAG </w:t>
            </w:r>
          </w:p>
        </w:tc>
        <w:tc>
          <w:tcPr>
            <w:tcW w:w="9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</w:tr>
      <w:tr w:rsidR="006464C5" w:rsidRPr="0094235D" w:rsidTr="00DC5E0D">
        <w:trPr>
          <w:trHeight w:val="315"/>
        </w:trPr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sz w:val="20"/>
                <w:szCs w:val="20"/>
              </w:rPr>
            </w:pPr>
            <w:r w:rsidRPr="0094235D">
              <w:rPr>
                <w:rFonts w:eastAsia="Times New Roman"/>
                <w:sz w:val="20"/>
                <w:szCs w:val="20"/>
              </w:rPr>
              <w:t>LPW00418</w:t>
            </w:r>
          </w:p>
        </w:tc>
        <w:tc>
          <w:tcPr>
            <w:tcW w:w="2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sz w:val="20"/>
                <w:szCs w:val="20"/>
              </w:rPr>
            </w:pPr>
            <w:r w:rsidRPr="0094235D">
              <w:rPr>
                <w:rFonts w:eastAsia="Times New Roman"/>
                <w:sz w:val="20"/>
                <w:szCs w:val="20"/>
              </w:rPr>
              <w:t>GACCACGCGTATCGATGTCGACTTTTTTTTTTTTTTTTV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color w:val="000000"/>
                <w:sz w:val="20"/>
                <w:szCs w:val="20"/>
              </w:rPr>
              <w:t>3' UTR</w:t>
            </w:r>
          </w:p>
        </w:tc>
      </w:tr>
    </w:tbl>
    <w:p w:rsidR="00605660" w:rsidRPr="008E0F81" w:rsidRDefault="00605660" w:rsidP="008E0F81">
      <w:pPr>
        <w:spacing w:after="160" w:line="259" w:lineRule="auto"/>
        <w:rPr>
          <w:b/>
        </w:rPr>
      </w:pPr>
    </w:p>
    <w:sectPr w:rsidR="00605660" w:rsidRPr="008E0F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4C5"/>
    <w:rsid w:val="000B1B5A"/>
    <w:rsid w:val="001262CD"/>
    <w:rsid w:val="002C734B"/>
    <w:rsid w:val="00605660"/>
    <w:rsid w:val="006464C5"/>
    <w:rsid w:val="008E0F81"/>
    <w:rsid w:val="00934010"/>
    <w:rsid w:val="00942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C9E421-DD1F-4475-9723-9F4C2DD5F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4C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8</Words>
  <Characters>318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MH</Company>
  <LinksUpToDate>false</LinksUpToDate>
  <CharactersWithSpaces>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Leng_LabPC</dc:creator>
  <cp:keywords/>
  <dc:description/>
  <cp:lastModifiedBy>KamLeng_LabPC</cp:lastModifiedBy>
  <cp:revision>4</cp:revision>
  <dcterms:created xsi:type="dcterms:W3CDTF">2020-11-16T01:57:00Z</dcterms:created>
  <dcterms:modified xsi:type="dcterms:W3CDTF">2020-11-17T01:52:00Z</dcterms:modified>
</cp:coreProperties>
</file>